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2F904" w14:textId="77777777" w:rsidR="0079751D" w:rsidRPr="00D714EE" w:rsidRDefault="0079751D" w:rsidP="0079751D">
      <w:pPr>
        <w:spacing w:line="480" w:lineRule="auto"/>
        <w:rPr>
          <w:rFonts w:ascii="Times New Roman" w:hAnsi="Times New Roman" w:cs="Times New Roman"/>
          <w:b/>
        </w:rPr>
      </w:pPr>
      <w:r w:rsidRPr="00D714EE">
        <w:rPr>
          <w:rFonts w:ascii="Times New Roman" w:hAnsi="Times New Roman" w:cs="Times New Roman"/>
          <w:b/>
        </w:rPr>
        <w:t>Attached Tables</w:t>
      </w:r>
    </w:p>
    <w:p w14:paraId="3968067D" w14:textId="77777777" w:rsidR="0079751D" w:rsidRDefault="0079751D" w:rsidP="007975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ttached </w:t>
      </w:r>
      <w:r w:rsidRPr="005664CF">
        <w:rPr>
          <w:rFonts w:ascii="Times New Roman" w:hAnsi="Times New Roman" w:cs="Times New Roman"/>
          <w:b/>
          <w:bCs/>
        </w:rPr>
        <w:t>Tabl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1D1EB5">
        <w:rPr>
          <w:rFonts w:ascii="Times New Roman" w:hAnsi="Times New Roman" w:cs="Times New Roman"/>
        </w:rPr>
        <w:t>Normality test of data in qualitative assessment</w:t>
      </w:r>
    </w:p>
    <w:tbl>
      <w:tblPr>
        <w:tblW w:w="8414" w:type="dxa"/>
        <w:tblLook w:val="04A0" w:firstRow="1" w:lastRow="0" w:firstColumn="1" w:lastColumn="0" w:noHBand="0" w:noVBand="1"/>
      </w:tblPr>
      <w:tblGrid>
        <w:gridCol w:w="3086"/>
        <w:gridCol w:w="1753"/>
        <w:gridCol w:w="1819"/>
        <w:gridCol w:w="1756"/>
      </w:tblGrid>
      <w:tr w:rsidR="0079751D" w:rsidRPr="001D1EB5" w14:paraId="2A2F7290" w14:textId="77777777" w:rsidTr="008D02EB">
        <w:trPr>
          <w:trHeight w:val="386"/>
        </w:trPr>
        <w:tc>
          <w:tcPr>
            <w:tcW w:w="30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CDC2F3" w14:textId="77777777" w:rsidR="0079751D" w:rsidRPr="001D1EB5" w:rsidRDefault="0079751D" w:rsidP="008D02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CC070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apiro-Wilk</w:t>
            </w:r>
          </w:p>
        </w:tc>
      </w:tr>
      <w:tr w:rsidR="0079751D" w:rsidRPr="001D1EB5" w14:paraId="02741556" w14:textId="77777777" w:rsidTr="008D02EB">
        <w:trPr>
          <w:trHeight w:val="379"/>
        </w:trPr>
        <w:tc>
          <w:tcPr>
            <w:tcW w:w="30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ACB1C" w14:textId="77777777" w:rsidR="0079751D" w:rsidRPr="001D1EB5" w:rsidRDefault="0079751D" w:rsidP="008D02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5EF858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stica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nitud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6A1584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C86914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79751D" w:rsidRPr="001D1EB5" w14:paraId="539AE0CD" w14:textId="77777777" w:rsidTr="008D02EB">
        <w:trPr>
          <w:trHeight w:val="379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3B77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EK group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190E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9E2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4A1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79751D" w:rsidRPr="001D1EB5" w14:paraId="21D4EC77" w14:textId="77777777" w:rsidTr="008D02EB">
        <w:trPr>
          <w:trHeight w:val="386"/>
        </w:trPr>
        <w:tc>
          <w:tcPr>
            <w:tcW w:w="3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AEE9EB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ventional grou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0C739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78A16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92031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</w:tbl>
    <w:p w14:paraId="008063F5" w14:textId="77777777" w:rsidR="0079751D" w:rsidRDefault="0079751D" w:rsidP="0079751D">
      <w:pPr>
        <w:rPr>
          <w:rFonts w:ascii="Times New Roman" w:hAnsi="Times New Roman" w:cs="Times New Roman"/>
          <w:b/>
          <w:bCs/>
        </w:rPr>
      </w:pPr>
    </w:p>
    <w:p w14:paraId="58874F7F" w14:textId="77777777" w:rsidR="0079751D" w:rsidRDefault="0079751D" w:rsidP="0079751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5A019C65" w14:textId="77777777" w:rsidR="0079751D" w:rsidRDefault="0079751D" w:rsidP="007975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ttached </w:t>
      </w:r>
      <w:r w:rsidRPr="005664C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5664C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D1EB5">
        <w:rPr>
          <w:rFonts w:ascii="Times New Roman" w:hAnsi="Times New Roman" w:cs="Times New Roman"/>
        </w:rPr>
        <w:t>Normality test of data in qua</w:t>
      </w:r>
      <w:r>
        <w:rPr>
          <w:rFonts w:ascii="Times New Roman" w:hAnsi="Times New Roman" w:cs="Times New Roman"/>
        </w:rPr>
        <w:t>nt</w:t>
      </w:r>
      <w:r w:rsidRPr="001D1EB5">
        <w:rPr>
          <w:rFonts w:ascii="Times New Roman" w:hAnsi="Times New Roman" w:cs="Times New Roman"/>
        </w:rPr>
        <w:t>itative assessment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293"/>
        <w:gridCol w:w="2341"/>
        <w:gridCol w:w="1242"/>
        <w:gridCol w:w="1242"/>
        <w:gridCol w:w="1242"/>
      </w:tblGrid>
      <w:tr w:rsidR="0079751D" w:rsidRPr="001D1EB5" w14:paraId="053EC1D5" w14:textId="77777777" w:rsidTr="008D02EB">
        <w:trPr>
          <w:trHeight w:val="259"/>
        </w:trPr>
        <w:tc>
          <w:tcPr>
            <w:tcW w:w="4634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D9AB28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                        G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7D68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apiro-Wilk</w:t>
            </w:r>
          </w:p>
        </w:tc>
      </w:tr>
      <w:tr w:rsidR="0079751D" w:rsidRPr="001D1EB5" w14:paraId="37F19CDF" w14:textId="77777777" w:rsidTr="008D02EB">
        <w:trPr>
          <w:trHeight w:val="263"/>
        </w:trPr>
        <w:tc>
          <w:tcPr>
            <w:tcW w:w="4634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EBD5A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D30FA6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stica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nitud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0C00A3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8142EF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79751D" w:rsidRPr="001D1EB5" w14:paraId="7C1A2CC8" w14:textId="77777777" w:rsidTr="008D02EB">
        <w:trPr>
          <w:trHeight w:val="259"/>
        </w:trPr>
        <w:tc>
          <w:tcPr>
            <w:tcW w:w="2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BECE1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ximum distanc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B53BA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E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ADD6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A51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01E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79751D" w:rsidRPr="001D1EB5" w14:paraId="2498EED4" w14:textId="77777777" w:rsidTr="008D02EB">
        <w:trPr>
          <w:trHeight w:val="263"/>
        </w:trPr>
        <w:tc>
          <w:tcPr>
            <w:tcW w:w="2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4E55A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4F685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39A3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10A14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C54AA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79751D" w:rsidRPr="001D1EB5" w14:paraId="678A1611" w14:textId="77777777" w:rsidTr="008D02EB">
        <w:trPr>
          <w:trHeight w:val="259"/>
        </w:trPr>
        <w:tc>
          <w:tcPr>
            <w:tcW w:w="2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EF22A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n distanc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D031C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E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872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AE00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EA6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</w:tr>
      <w:tr w:rsidR="0079751D" w:rsidRPr="001D1EB5" w14:paraId="3E73961C" w14:textId="77777777" w:rsidTr="008D02EB">
        <w:trPr>
          <w:trHeight w:val="263"/>
        </w:trPr>
        <w:tc>
          <w:tcPr>
            <w:tcW w:w="2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D7A1F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C2B8F9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F0DC3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FBB7E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8BFD1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79751D" w:rsidRPr="001D1EB5" w14:paraId="2632D878" w14:textId="77777777" w:rsidTr="008D02EB">
        <w:trPr>
          <w:trHeight w:val="259"/>
        </w:trPr>
        <w:tc>
          <w:tcPr>
            <w:tcW w:w="2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27A33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ndard deviati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E20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E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D95F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ABF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753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79751D" w:rsidRPr="001D1EB5" w14:paraId="0A45B50E" w14:textId="77777777" w:rsidTr="008D02EB">
        <w:trPr>
          <w:trHeight w:val="263"/>
        </w:trPr>
        <w:tc>
          <w:tcPr>
            <w:tcW w:w="2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73D41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E588EE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2F3A5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9CAF8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C779D" w14:textId="77777777" w:rsidR="0079751D" w:rsidRPr="001D1EB5" w:rsidRDefault="0079751D" w:rsidP="008D02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1EB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79751D" w:rsidRPr="00B67F72" w14:paraId="331B4B03" w14:textId="77777777" w:rsidTr="008D02EB">
        <w:trPr>
          <w:trHeight w:val="275"/>
        </w:trPr>
        <w:tc>
          <w:tcPr>
            <w:tcW w:w="8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8698" w14:textId="77777777" w:rsidR="0079751D" w:rsidRPr="00D714EE" w:rsidRDefault="0079751D" w:rsidP="008D02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71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.</w:t>
            </w:r>
            <w:r w:rsidRPr="00D714EE">
              <w:rPr>
                <w:rFonts w:ascii="Times New Roman" w:hAnsi="Times New Roman" w:cs="Times New Roman"/>
              </w:rPr>
              <w:t xml:space="preserve"> </w:t>
            </w:r>
            <w:r w:rsidRPr="00D71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is the lower limit of true significance.</w:t>
            </w:r>
          </w:p>
        </w:tc>
      </w:tr>
      <w:tr w:rsidR="0079751D" w:rsidRPr="00B67F72" w14:paraId="23FA5C8F" w14:textId="77777777" w:rsidTr="008D02EB">
        <w:trPr>
          <w:trHeight w:val="275"/>
        </w:trPr>
        <w:tc>
          <w:tcPr>
            <w:tcW w:w="8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98B1B" w14:textId="77777777" w:rsidR="0079751D" w:rsidRPr="00D714EE" w:rsidRDefault="0079751D" w:rsidP="008D02E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71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. Lilliefors significance correction.</w:t>
            </w:r>
          </w:p>
        </w:tc>
      </w:tr>
    </w:tbl>
    <w:p w14:paraId="56BD93F1" w14:textId="77777777" w:rsidR="0079751D" w:rsidRPr="001D1EB5" w:rsidRDefault="0079751D" w:rsidP="0079751D">
      <w:pPr>
        <w:rPr>
          <w:rFonts w:ascii="Times New Roman" w:hAnsi="Times New Roman" w:cs="Times New Roman"/>
          <w:b/>
          <w:bCs/>
        </w:rPr>
      </w:pPr>
    </w:p>
    <w:p w14:paraId="09002CEB" w14:textId="77777777" w:rsidR="007F613F" w:rsidRDefault="007F613F"/>
    <w:sectPr w:rsidR="007F61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1D"/>
    <w:rsid w:val="00050C70"/>
    <w:rsid w:val="000F3400"/>
    <w:rsid w:val="0079751D"/>
    <w:rsid w:val="007F613F"/>
    <w:rsid w:val="008451D3"/>
    <w:rsid w:val="00C7201D"/>
    <w:rsid w:val="00D1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EF6B7"/>
  <w15:chartTrackingRefBased/>
  <w15:docId w15:val="{70F90B85-9BBB-46D5-BCB1-58F63AE8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51D"/>
    <w:pPr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75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9751D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51D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5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51D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0-06-03T12:44:00Z</dcterms:created>
  <dcterms:modified xsi:type="dcterms:W3CDTF">2020-06-03T12:47:00Z</dcterms:modified>
</cp:coreProperties>
</file>